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00F" w:rsidRPr="00EE6BD5" w:rsidRDefault="003A300F" w:rsidP="003A300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6BD5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3A300F" w:rsidRPr="00EE6BD5" w:rsidRDefault="003A300F" w:rsidP="003A300F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 w:rsidRPr="00EE6BD5">
        <w:rPr>
          <w:rFonts w:ascii="Times New Roman" w:hAnsi="Times New Roman" w:cs="Times New Roman"/>
          <w:b/>
          <w:szCs w:val="24"/>
        </w:rPr>
        <w:t>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678"/>
        <w:gridCol w:w="987"/>
        <w:gridCol w:w="2396"/>
      </w:tblGrid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Features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Antibiotic resistance</w:t>
            </w:r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Source/Reference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actis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subsp.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cremoris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MG1363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BR11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Lb.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euteri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BR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Rush&lt;/Author&gt;&lt;Year&gt;1994&lt;/Year&gt;&lt;RecNum&gt;100&lt;/RecNum&gt;&lt;DisplayText&gt;(Rush et al., 1994)&lt;/DisplayText&gt;&lt;record&gt;&lt;rec-number&gt;100&lt;/rec-number&gt;&lt;foreign-keys&gt;&lt;key app="EN" db-id="te5edswdtszta7eps52x9xp6r09wvpdr5psa" timestamp="1493099932"&gt;100&lt;/key&gt;&lt;/foreign-keys&gt;&lt;ref-type name="Journal Article"&gt;17&lt;/ref-type&gt;&lt;contributors&gt;&lt;authors&gt;&lt;author&gt;Rush, C. M.&lt;/author&gt;&lt;author&gt;Hafner, L. M.&lt;/author&gt;&lt;author&gt;Timms, P.&lt;/author&gt;&lt;/authors&gt;&lt;/contributors&gt;&lt;auth-address&gt;Centre for Molecular Biotechnology, School of Life Science, Queensland University of Technology, Brisbane, Australia.&lt;/auth-address&gt;&lt;titles&gt;&lt;title&gt;&lt;style face="normal" font="default" size="100%"&gt;Genetic modification of a vaginal strain of &lt;/style&gt;&lt;style face="italic" font="default" size="100%"&gt;Lactobacillus fermentum&lt;/style&gt;&lt;style face="normal" font="default" size="100%"&gt; and its maintenance within the reproductive tract after intravaginal administration&lt;/style&gt;&lt;/title&gt;&lt;secondary-title&gt;J Med Microbiol&lt;/secondary-title&gt;&lt;/titles&gt;&lt;periodical&gt;&lt;full-title&gt;J Med Microbiol&lt;/full-title&gt;&lt;/periodical&gt;&lt;pages&gt;272-8&lt;/pages&gt;&lt;volume&gt;41&lt;/volume&gt;&lt;number&gt;4&lt;/number&gt;&lt;keywords&gt;&lt;keyword&gt;Animals&lt;/keyword&gt;&lt;keyword&gt;Chloramphenicol Resistance/genetics&lt;/keyword&gt;&lt;keyword&gt;DNA, Bacterial/*isolation &amp;amp; purification&lt;/keyword&gt;&lt;keyword&gt;Electroporation&lt;/keyword&gt;&lt;keyword&gt;Female&lt;/keyword&gt;&lt;keyword&gt;Guinea Pigs&lt;/keyword&gt;&lt;keyword&gt;Lactobacillus/drug effects/*genetics/growth &amp;amp; development&lt;/keyword&gt;&lt;keyword&gt;*Plasmids&lt;/keyword&gt;&lt;keyword&gt;R Factors&lt;/keyword&gt;&lt;keyword&gt;*Transformation, Bacterial&lt;/keyword&gt;&lt;keyword&gt;Vagina/*microbiology&lt;/keyword&gt;&lt;/keywords&gt;&lt;dates&gt;&lt;year&gt;1994&lt;/year&gt;&lt;pub-dates&gt;&lt;date&gt;Oct&lt;/date&gt;&lt;/pub-dates&gt;&lt;/dates&gt;&lt;isbn&gt;0022-2615 (Print)&amp;#xD;0022-2615 (Linking)&lt;/isbn&gt;&lt;accession-num&gt;7932620&lt;/accession-num&gt;&lt;urls&gt;&lt;related-urls&gt;&lt;url&gt;http://www.ncbi.nlm.nih.gov/pubmed/7932620&lt;/url&gt;&lt;/related-urls&gt;&lt;/urls&gt;&lt;electronic-resource-num&gt;10.1099/00222615-41-4-272&lt;/electronic-resource-num&gt;&lt;/record&gt;&lt;/Cite&gt;&lt;/EndNote&gt;</w:instrTex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Rush et al., 1994)</w: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IPOOM14235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S. aureus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IPOOM14235 (methicillin resistant) 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dGVwaGVuczwvQXV0aG9yPjxZZWFyPjIwMDY8L1llYXI+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</w:fldData>
              </w:fldChar>
            </w:r>
            <w:r w:rsidRPr="00A536F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dGVwaGVuczwvQXV0aG9yPjxZZWFyPjIwMDY8L1llYXI+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</w:fldData>
              </w:fldChar>
            </w:r>
            <w:r w:rsidRPr="00A536F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A536F9">
              <w:rPr>
                <w:rFonts w:ascii="Times New Roman" w:hAnsi="Times New Roman"/>
                <w:sz w:val="18"/>
                <w:szCs w:val="18"/>
              </w:rPr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A536F9">
              <w:rPr>
                <w:rFonts w:ascii="Times New Roman" w:hAnsi="Times New Roman"/>
                <w:sz w:val="18"/>
                <w:szCs w:val="18"/>
              </w:rPr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536F9">
              <w:rPr>
                <w:rFonts w:ascii="Times New Roman" w:hAnsi="Times New Roman"/>
                <w:noProof/>
                <w:sz w:val="18"/>
                <w:szCs w:val="18"/>
              </w:rPr>
              <w:t>(Stephens et al., 2006)</w: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299v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Lb.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lantarum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299v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ommercial probiotic product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TCC 19112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monocytogenes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ATCC 19112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TCC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Y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005985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7 Expres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Y</w:t>
            </w:r>
            <w:proofErr w:type="spellEnd"/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ew Englan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iolabs</w:t>
            </w:r>
            <w:proofErr w:type="spellEnd"/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whole genome sequenced strain derived from WT has one spontaneous mutation (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K122Stop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) and a high c-di-AMP level.  Also known as OS2.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A536F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Zhu&lt;/Author&gt;&lt;Year&gt;2016&lt;/Year&gt;&lt;RecNum&gt;2&lt;/RecNum&gt;&lt;DisplayText&gt;(Zhu et al., 2016)&lt;/DisplayText&gt;&lt;record&gt;&lt;rec-number&gt;2&lt;/rec-number&gt;&lt;foreign-keys&gt;&lt;key app="EN" db-id="te5edswdtszta7eps52x9xp6r09wvpdr5psa" timestamp="1514065875"&gt;2&lt;/key&gt;&lt;key app="ENWeb" db-id=""&gt;0&lt;/key&gt;&lt;/foreign-keys&gt;&lt;ref-type name="Journal Article"&gt;17&lt;/ref-type&gt;&lt;contributors&gt;&lt;authors&gt;&lt;author&gt;Zhu, Y.&lt;/author&gt;&lt;author&gt;Pham, T.H.&lt;/author&gt;&lt;author&gt;Nhiep, T.H.N.&lt;/author&gt;&lt;author&gt;Vu, N.M.T.&lt;/author&gt;&lt;author&gt;Marcellin, E.&lt;/author&gt;&lt;author&gt;Chakrabortti, A.&lt;/author&gt;&lt;author&gt;Wang, Y.&lt;/author&gt;&lt;author&gt;Waanders, J.&lt;/author&gt;&lt;author&gt;Lo, R.&lt;/author&gt;&lt;author&gt;Huston, W.M.&lt;/author&gt;&lt;author&gt;Bansal, N.&lt;/author&gt;&lt;author&gt;Nielsen, L.K.&lt;/author&gt;&lt;author&gt;Liang, Z-X.&lt;/author&gt;&lt;author&gt;Turner, M. S.&lt;/author&gt;&lt;/authors&gt;&lt;/contributors&gt;&lt;titles&gt;&lt;title&gt;&lt;style face="normal" font="default" size="100%"&gt;Cyclic-di-AMP synthesis by the diadenylate cyclase CdaA is modulated by the peptidoglycan biosynthesis enzyme GlmM in &lt;/style&gt;&lt;style face="italic" font="default" size="100%"&gt;Lactococcus lactis.&lt;/style&gt;&lt;/title&gt;&lt;secondary-title&gt;Mol Micro&lt;/secondary-title&gt;&lt;/titles&gt;&lt;periodical&gt;&lt;full-title&gt;Mol Micro&lt;/full-title&gt;&lt;/periodical&gt;&lt;pages&gt;1015–1027&lt;/pages&gt;&lt;volume&gt;99&lt;/volume&gt;&lt;number&gt;6&lt;/number&gt;&lt;dates&gt;&lt;year&gt;2016&lt;/year&gt;&lt;/dates&gt;&lt;urls&gt;&lt;/urls&gt;&lt;/record&gt;&lt;/Cite&gt;&lt;/EndNote&gt;</w:instrTex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536F9">
              <w:rPr>
                <w:rFonts w:ascii="Times New Roman" w:hAnsi="Times New Roman"/>
                <w:noProof/>
                <w:sz w:val="18"/>
                <w:szCs w:val="18"/>
              </w:rPr>
              <w:t>(Zhu et al., 2016)</w:t>
            </w:r>
            <w:r w:rsidRPr="00A536F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 pGh9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 containing pGh9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</w:t>
            </w:r>
            <w:r w:rsidRPr="006F5FCC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6F5FCC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Gh9</w:t>
            </w:r>
          </w:p>
        </w:tc>
        <w:tc>
          <w:tcPr>
            <w:tcW w:w="4678" w:type="dxa"/>
            <w:vAlign w:val="center"/>
          </w:tcPr>
          <w:p w:rsidR="003A300F" w:rsidRPr="006F5FCC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ontaining pGh9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</w:t>
            </w:r>
            <w:r w:rsidRPr="006F5FCC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ptB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containing inactivated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gene by integration of pRV300-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ptB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T containing inactivated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gene by integration of pRV300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T containing inactivated </w:t>
            </w:r>
            <w:proofErr w:type="spellStart"/>
            <w:r w:rsidRPr="00CD67B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gene by integration of pRV300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containing inactivated </w:t>
            </w:r>
            <w:proofErr w:type="spellStart"/>
            <w:r w:rsidRPr="00B44888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gene by integration of pRV300-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verexpress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from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verexpress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from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BR11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BR11 overexpress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from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BR11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BR11 overexpress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rom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cdaA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273fs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Suppressor mutant of </w:t>
            </w: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which contains a defectiv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cdaA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gene (frameshift in T273 codon)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verexpress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using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in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verexpress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using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in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verexpress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using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in pGh9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Suppressor mutant of </w:t>
            </w: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which contains a 85 nucleotide deletion in the terminator downstream of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L</w:t>
            </w:r>
            <w:proofErr w:type="spellEnd"/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RV300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rplL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with pRV300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L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egrated blocking expression of downstream genes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RV300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rmaX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with pRV300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egrated blocking expression of downstream genes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A536F9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RV300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llmg1210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with pRV300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egrated blocking expression of downstream gene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E2525C" w:rsidTr="00510B59">
        <w:tc>
          <w:tcPr>
            <w:tcW w:w="2263" w:type="dxa"/>
            <w:vAlign w:val="center"/>
          </w:tcPr>
          <w:p w:rsidR="003A300F" w:rsidRPr="00A536F9" w:rsidRDefault="003A300F" w:rsidP="00510B5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pRV300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llmg1211</w:t>
            </w:r>
          </w:p>
        </w:tc>
        <w:tc>
          <w:tcPr>
            <w:tcW w:w="4678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Δ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rplL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termΔterm85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with pRV300-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egrated allowing expression of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Em</w:t>
            </w:r>
            <w:r w:rsidRPr="00A536F9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E2525C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E2525C" w:rsidTr="00510B59">
        <w:tc>
          <w:tcPr>
            <w:tcW w:w="2263" w:type="dxa"/>
          </w:tcPr>
          <w:p w:rsidR="003A300F" w:rsidRPr="00531011" w:rsidRDefault="003A300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  <w:proofErr w:type="spellEnd"/>
          </w:p>
        </w:tc>
        <w:tc>
          <w:tcPr>
            <w:tcW w:w="4678" w:type="dxa"/>
            <w:vAlign w:val="center"/>
          </w:tcPr>
          <w:p w:rsidR="003A300F" w:rsidRPr="002B5C7C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B5C7C">
              <w:rPr>
                <w:rFonts w:ascii="Times New Roman" w:hAnsi="Times New Roman"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o evaluate the ability of full length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us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o repress the </w:t>
            </w:r>
            <w:proofErr w:type="spellStart"/>
            <w:r w:rsidRPr="002B5C7C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moter.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3A300F" w:rsidRPr="00E2525C" w:rsidTr="00510B59">
        <w:tc>
          <w:tcPr>
            <w:tcW w:w="2263" w:type="dxa"/>
          </w:tcPr>
          <w:p w:rsidR="003A300F" w:rsidRPr="00531011" w:rsidRDefault="003A300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s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busR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Δ126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</w:p>
        </w:tc>
        <w:tc>
          <w:tcPr>
            <w:tcW w:w="4678" w:type="dxa"/>
            <w:vAlign w:val="center"/>
          </w:tcPr>
          <w:p w:rsidR="003A300F" w:rsidRPr="002B5C7C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B5C7C">
              <w:rPr>
                <w:rFonts w:ascii="Times New Roman" w:hAnsi="Times New Roman"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busR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Δ126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o evaluate the ability of the 42-amino acid deletion variant of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us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o repress the </w:t>
            </w:r>
            <w:proofErr w:type="spellStart"/>
            <w:r w:rsidRPr="002B5C7C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moter.</w:t>
            </w:r>
          </w:p>
        </w:tc>
        <w:tc>
          <w:tcPr>
            <w:tcW w:w="987" w:type="dxa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:rsidR="003A300F" w:rsidRPr="00A536F9" w:rsidRDefault="003A300F" w:rsidP="00510B59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3A300F" w:rsidRDefault="003A300F" w:rsidP="003A300F">
      <w:pPr>
        <w:rPr>
          <w:rFonts w:ascii="Times New Roman" w:hAnsi="Times New Roman" w:cs="Times New Roman"/>
          <w:b/>
          <w:sz w:val="24"/>
          <w:szCs w:val="24"/>
        </w:rPr>
      </w:pPr>
    </w:p>
    <w:p w:rsidR="003A300F" w:rsidRDefault="003A300F" w:rsidP="003A300F">
      <w:pPr>
        <w:rPr>
          <w:rFonts w:ascii="Times New Roman" w:hAnsi="Times New Roman" w:cs="Times New Roman"/>
          <w:b/>
          <w:sz w:val="24"/>
          <w:szCs w:val="24"/>
        </w:rPr>
      </w:pPr>
    </w:p>
    <w:p w:rsidR="003C4CB9" w:rsidRDefault="003C4CB9">
      <w:bookmarkStart w:id="0" w:name="_GoBack"/>
      <w:bookmarkEnd w:id="0"/>
    </w:p>
    <w:sectPr w:rsidR="003C4CB9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3A300F"/>
    <w:rsid w:val="003C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6</Words>
  <Characters>5395</Characters>
  <Application>Microsoft Office Word</Application>
  <DocSecurity>0</DocSecurity>
  <Lines>44</Lines>
  <Paragraphs>12</Paragraphs>
  <ScaleCrop>false</ScaleCrop>
  <Company>University of Queensland</Company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1</cp:revision>
  <dcterms:created xsi:type="dcterms:W3CDTF">2018-07-11T22:14:00Z</dcterms:created>
  <dcterms:modified xsi:type="dcterms:W3CDTF">2018-07-11T22:14:00Z</dcterms:modified>
</cp:coreProperties>
</file>